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73156F" w14:textId="2507ADBE" w:rsidR="00FD173E" w:rsidRPr="00FD173E" w:rsidRDefault="00FD173E" w:rsidP="00FD173E">
      <w:pPr>
        <w:spacing w:beforeLines="50" w:before="156" w:afterLines="50" w:after="156"/>
        <w:rPr>
          <w:rFonts w:ascii="Times New Roman" w:eastAsia="宋体" w:hAnsi="Times New Roman" w:cs="Times New Roman"/>
          <w:b/>
          <w:color w:val="000000" w:themeColor="text1"/>
          <w:szCs w:val="21"/>
        </w:rPr>
      </w:pPr>
      <w:bookmarkStart w:id="0" w:name="_Hlk208907099"/>
      <w:r w:rsidRPr="00FD173E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>Table</w:t>
      </w:r>
      <w:r w:rsidRPr="00FD173E">
        <w:rPr>
          <w:rFonts w:ascii="Times New Roman" w:eastAsia="宋体" w:hAnsi="Times New Roman" w:cs="Times New Roman"/>
          <w:b/>
          <w:color w:val="000000" w:themeColor="text1"/>
          <w:szCs w:val="21"/>
        </w:rPr>
        <w:t xml:space="preserve"> S2</w:t>
      </w:r>
      <w:bookmarkEnd w:id="0"/>
      <w:r w:rsidRPr="00FD173E">
        <w:rPr>
          <w:rFonts w:ascii="Times New Roman" w:eastAsia="宋体" w:hAnsi="Times New Roman" w:cs="Times New Roman" w:hint="eastAsia"/>
          <w:b/>
          <w:color w:val="000000" w:themeColor="text1"/>
          <w:szCs w:val="21"/>
        </w:rPr>
        <w:t xml:space="preserve">. </w:t>
      </w:r>
      <w:bookmarkStart w:id="1" w:name="OLE_LINK20"/>
      <w:r w:rsidRPr="00FD173E">
        <w:rPr>
          <w:rFonts w:ascii="Times New Roman" w:eastAsia="宋体" w:hAnsi="Times New Roman" w:cs="Times New Roman"/>
          <w:b/>
          <w:color w:val="000000" w:themeColor="text1"/>
          <w:szCs w:val="21"/>
        </w:rPr>
        <w:t>Primers used in this study</w:t>
      </w:r>
      <w:bookmarkEnd w:id="1"/>
      <w:r w:rsidRPr="00FD173E">
        <w:rPr>
          <w:rFonts w:ascii="Times New Roman" w:eastAsia="宋体" w:hAnsi="Times New Roman" w:cs="Times New Roman"/>
          <w:b/>
          <w:color w:val="000000" w:themeColor="text1"/>
          <w:szCs w:val="21"/>
        </w:rPr>
        <w:t>.</w:t>
      </w:r>
    </w:p>
    <w:tbl>
      <w:tblPr>
        <w:tblStyle w:val="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4"/>
        <w:gridCol w:w="8195"/>
        <w:gridCol w:w="3969"/>
      </w:tblGrid>
      <w:tr w:rsidR="00FD173E" w:rsidRPr="00FD173E" w14:paraId="401541F9" w14:textId="77777777" w:rsidTr="00586A8B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3A0A3C6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Primer name</w:t>
            </w:r>
          </w:p>
        </w:tc>
        <w:tc>
          <w:tcPr>
            <w:tcW w:w="8195" w:type="dxa"/>
            <w:tcBorders>
              <w:top w:val="single" w:sz="4" w:space="0" w:color="auto"/>
              <w:bottom w:val="single" w:sz="4" w:space="0" w:color="auto"/>
            </w:tcBorders>
          </w:tcPr>
          <w:p w14:paraId="35BC500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Sequence</w:t>
            </w:r>
            <w:r w:rsidRPr="00FD173E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 xml:space="preserve">(5′to 3′)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455F14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Comments</w:t>
            </w:r>
          </w:p>
        </w:tc>
      </w:tr>
      <w:tr w:rsidR="00FD173E" w:rsidRPr="00FD173E" w14:paraId="4F4D34EF" w14:textId="77777777" w:rsidTr="00586A8B"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A90D4D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LB-F</w:t>
            </w:r>
          </w:p>
        </w:tc>
        <w:tc>
          <w:tcPr>
            <w:tcW w:w="8195" w:type="dxa"/>
            <w:tcBorders>
              <w:top w:val="single" w:sz="4" w:space="0" w:color="auto"/>
              <w:bottom w:val="nil"/>
            </w:tcBorders>
          </w:tcPr>
          <w:p w14:paraId="7142C8D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GGTACCGATAGTCAACTCATTCTTAAGAC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A2101C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XN108 </w:t>
            </w:r>
          </w:p>
        </w:tc>
      </w:tr>
      <w:tr w:rsidR="00FD173E" w:rsidRPr="00FD173E" w14:paraId="56A7EC75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5FF49D4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L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642683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TGCTTCAGTGATTCGGTTTAAAACCTCCCTAT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CA4BB0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XN108</w:t>
            </w:r>
          </w:p>
        </w:tc>
      </w:tr>
      <w:tr w:rsidR="00FD173E" w:rsidRPr="00FD173E" w14:paraId="7043768F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03273A8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RB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2FCB70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AATCACTGAAGCA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405DED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XN108</w:t>
            </w:r>
          </w:p>
        </w:tc>
      </w:tr>
      <w:tr w:rsidR="00FD173E" w:rsidRPr="00FD173E" w14:paraId="00F7E7C7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6728479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R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0F4EEDE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GGATCCGGACATGATTTAGGTG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208A6E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in XN108</w:t>
            </w:r>
          </w:p>
        </w:tc>
      </w:tr>
      <w:tr w:rsidR="00FD173E" w:rsidRPr="00FD173E" w14:paraId="27638DE5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1837A6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B(</w:t>
            </w:r>
            <w:proofErr w:type="gram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com)-F 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BFCD68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GAATTCGAGCTCGGTACCGATAGTCAACTCATTCTTAAGA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DBFEFE8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osomal complementation</w:t>
            </w:r>
          </w:p>
        </w:tc>
      </w:tr>
      <w:tr w:rsidR="00FD173E" w:rsidRPr="00FD173E" w14:paraId="57AA2FB3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3147524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</w:t>
            </w:r>
            <w:proofErr w:type="gram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LB(</w:t>
            </w:r>
            <w:proofErr w:type="gram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m)-R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82C173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GACAACAACTCAAAGCAATCATTGATTTTTGTAATTG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E83F71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osomal complementation</w:t>
            </w:r>
          </w:p>
        </w:tc>
      </w:tr>
      <w:tr w:rsidR="00FD173E" w:rsidRPr="00FD173E" w14:paraId="3E73137D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36F4CED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</w:t>
            </w:r>
            <w:proofErr w:type="gram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(</w:t>
            </w:r>
            <w:proofErr w:type="gram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m)-F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8B05F7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TGCTTTGAGTTGTTGTCAATGGTCACTTATGCTGAC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14AD24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osomal complementation</w:t>
            </w:r>
          </w:p>
        </w:tc>
      </w:tr>
      <w:tr w:rsidR="00FD173E" w:rsidRPr="00FD173E" w14:paraId="0478853E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5FBF86B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-</w:t>
            </w:r>
            <w:proofErr w:type="gram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B(</w:t>
            </w:r>
            <w:proofErr w:type="gram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om)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51A0E2D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CATGCCTGCAGGTCGACGGACATGATTTAGGTG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42A43D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hromosomal complementation</w:t>
            </w:r>
          </w:p>
        </w:tc>
      </w:tr>
      <w:tr w:rsidR="00FD173E" w:rsidRPr="00FD173E" w14:paraId="388FAFF7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E9C469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B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C4D932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GAATTCGAGCTCGGTACCGATAGTCAACTCATTCTTAAG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713401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ruption in Mu50</w:t>
            </w:r>
          </w:p>
        </w:tc>
      </w:tr>
      <w:tr w:rsidR="00FD173E" w:rsidRPr="00FD173E" w14:paraId="4C3528AA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B5E745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71A11C3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CGTTGTTTGCTTCAGTGATTCGGTTTAAAACCTCCCTAT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CC5680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ruption in Mu50</w:t>
            </w:r>
          </w:p>
        </w:tc>
      </w:tr>
      <w:tr w:rsidR="00FD173E" w:rsidRPr="00FD173E" w14:paraId="781D14E7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2E65E43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5F0DF6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ATCAAATAGGGAGGTTTTAAACCGAATCACTGAAGCA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4B67E6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ruption in Mu50</w:t>
            </w:r>
          </w:p>
        </w:tc>
      </w:tr>
      <w:tr w:rsidR="00FD173E" w:rsidRPr="00FD173E" w14:paraId="7926E9E4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0EB7E50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perscript"/>
              </w:rPr>
              <w:t>5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FDAAC0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CATGCCTGCAGGTCGACGGACATGATTTAGGTG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306DBB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isruption in Mu50</w:t>
            </w:r>
          </w:p>
        </w:tc>
      </w:tr>
      <w:tr w:rsidR="00FD173E" w:rsidRPr="00FD173E" w14:paraId="39DA2342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64E7D2C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bookmarkStart w:id="2" w:name="_Hlk154135527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-LB-F 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C8EEFC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GAATTCGAGCTCGGTACCTTACTATTCCCAATCCCGT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292191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Calibri" w:eastAsia="宋体" w:hAnsi="Calibri" w:cs="Times New Roman"/>
                <w:color w:val="000000"/>
              </w:rPr>
              <w:t xml:space="preserve"> </w:t>
            </w:r>
          </w:p>
        </w:tc>
      </w:tr>
      <w:tr w:rsidR="00FD173E" w:rsidRPr="00FD173E" w14:paraId="0DDBBC1E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00877DE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L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8F52EF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GTTCCCATTTTATGCTTGGTCCCCATATCACTATCTCCT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117170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Calibri" w:eastAsia="宋体" w:hAnsi="Calibri" w:cs="Times New Roman"/>
                <w:color w:val="000000"/>
              </w:rPr>
              <w:t xml:space="preserve"> </w:t>
            </w:r>
          </w:p>
        </w:tc>
      </w:tr>
      <w:tr w:rsidR="00FD173E" w:rsidRPr="00FD173E" w14:paraId="1E05241F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1CC8A7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5EE7C5B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AGCAAAGGAGATAGTGATATGGGGACCAAGCATAAAATGGG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C993EA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  <w:r w:rsidRPr="00FD173E">
              <w:rPr>
                <w:rFonts w:ascii="Calibri" w:eastAsia="宋体" w:hAnsi="Calibri" w:cs="Times New Roman"/>
                <w:color w:val="000000"/>
              </w:rPr>
              <w:t xml:space="preserve"> </w:t>
            </w:r>
          </w:p>
        </w:tc>
      </w:tr>
      <w:tr w:rsidR="00FD173E" w:rsidRPr="00FD173E" w14:paraId="22DE3C1B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6478D8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B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20E67B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GCATGCCTGCAGGTCGACGGTATTAGGAACCGTTG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DACA26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ABC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disruption</w:t>
            </w:r>
          </w:p>
        </w:tc>
      </w:tr>
      <w:bookmarkEnd w:id="2"/>
      <w:tr w:rsidR="00FD173E" w:rsidRPr="00FD173E" w14:paraId="38AC483B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2B49B9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t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5C2E50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GCGCCAGGTGCTAAATTA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0D7FA5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rnal reference in 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</w:t>
            </w:r>
          </w:p>
        </w:tc>
      </w:tr>
      <w:tr w:rsidR="00FD173E" w:rsidRPr="00FD173E" w14:paraId="4A9462A1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45BCAB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pt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07D7D3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GGACCAACTGCATCATAT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38940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ternal reference in 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</w:t>
            </w:r>
          </w:p>
        </w:tc>
      </w:tr>
      <w:tr w:rsidR="00FD173E" w:rsidRPr="00FD173E" w14:paraId="44A48F11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3998A54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008CEF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GTCACTTATGCTGAC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CF8821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</w:p>
        </w:tc>
      </w:tr>
      <w:tr w:rsidR="00FD173E" w:rsidRPr="00FD173E" w14:paraId="0B10ECEC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81154A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BEA07A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GTTGTTTGTAGTTTAAA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C33675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</w:p>
        </w:tc>
      </w:tr>
      <w:tr w:rsidR="00E470E2" w:rsidRPr="00FD173E" w14:paraId="1D96CFFA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C2D6FD3" w14:textId="395189D6" w:rsidR="00E470E2" w:rsidRPr="00514231" w:rsidRDefault="00E470E2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highlight w:val="yellow"/>
              </w:rPr>
            </w:pPr>
            <w:bookmarkStart w:id="3" w:name="OLE_LINK1"/>
            <w:bookmarkStart w:id="4" w:name="_Hlk208908102"/>
            <w:proofErr w:type="spellStart"/>
            <w:r w:rsidRPr="0051423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highlight w:val="yellow"/>
              </w:rPr>
              <w:t>s</w:t>
            </w:r>
            <w:r w:rsidRPr="00514231">
              <w:rPr>
                <w:rFonts w:ascii="Times New Roman" w:eastAsia="宋体" w:hAnsi="Times New Roman" w:cs="Times New Roman" w:hint="eastAsia"/>
                <w:i/>
                <w:color w:val="000000"/>
                <w:sz w:val="18"/>
                <w:szCs w:val="18"/>
                <w:highlight w:val="yellow"/>
              </w:rPr>
              <w:t>arA</w:t>
            </w:r>
            <w:proofErr w:type="spellEnd"/>
            <w:r w:rsidRPr="00514231">
              <w:rPr>
                <w:rFonts w:ascii="Times New Roman" w:eastAsia="宋体" w:hAnsi="Times New Roman" w:cs="Times New Roman"/>
                <w:iCs/>
                <w:color w:val="000000"/>
                <w:sz w:val="18"/>
                <w:szCs w:val="18"/>
                <w:highlight w:val="yellow"/>
              </w:rPr>
              <w:t>-OE-F</w:t>
            </w:r>
            <w:bookmarkEnd w:id="3"/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7627D9BA" w14:textId="5D7EEBF5" w:rsidR="00E470E2" w:rsidRPr="00514231" w:rsidRDefault="00514231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>AGCTCGGTACCCGGGGATCCGACTAAACCAAATGCTAACC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1D899F2" w14:textId="487E3DB5" w:rsidR="00E470E2" w:rsidRPr="00514231" w:rsidRDefault="00514231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 xml:space="preserve">Overexpression of </w:t>
            </w:r>
            <w:proofErr w:type="spellStart"/>
            <w:r w:rsidRPr="0051423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highlight w:val="yellow"/>
              </w:rPr>
              <w:t>sarA</w:t>
            </w:r>
            <w:proofErr w:type="spellEnd"/>
          </w:p>
        </w:tc>
      </w:tr>
      <w:tr w:rsidR="00E470E2" w:rsidRPr="00FD173E" w14:paraId="587F507F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573C4F73" w14:textId="3D1B98C7" w:rsidR="00E470E2" w:rsidRPr="00514231" w:rsidRDefault="00E470E2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514231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highlight w:val="yellow"/>
              </w:rPr>
              <w:t>sarA</w:t>
            </w:r>
            <w:proofErr w:type="spellEnd"/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>-OE-</w:t>
            </w: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>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FC0D282" w14:textId="62F6B800" w:rsidR="00E470E2" w:rsidRPr="00514231" w:rsidRDefault="00514231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>AGGTCGACTCTAGAG</w:t>
            </w: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>GATCCTTATTATAGTTCAATTTCGT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35895FF" w14:textId="0B32D6F6" w:rsidR="00E470E2" w:rsidRPr="00514231" w:rsidRDefault="00514231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</w:pPr>
            <w:r w:rsidRPr="005142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highlight w:val="yellow"/>
              </w:rPr>
              <w:t xml:space="preserve">Overexpression of </w:t>
            </w:r>
            <w:proofErr w:type="spellStart"/>
            <w:r w:rsidRPr="0051423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  <w:highlight w:val="yellow"/>
              </w:rPr>
              <w:t>sarA</w:t>
            </w:r>
            <w:proofErr w:type="spellEnd"/>
          </w:p>
        </w:tc>
      </w:tr>
      <w:bookmarkEnd w:id="4"/>
      <w:tr w:rsidR="00FD173E" w:rsidRPr="00FD173E" w14:paraId="38E0299A" w14:textId="77777777" w:rsidTr="00514231"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35DCBB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single" w:sz="4" w:space="0" w:color="auto"/>
            </w:tcBorders>
          </w:tcPr>
          <w:p w14:paraId="605CE4E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AATATCGGCGCATTGATT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66C5447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 of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ABC</w:t>
            </w:r>
          </w:p>
        </w:tc>
      </w:tr>
      <w:tr w:rsidR="00FD173E" w:rsidRPr="00FD173E" w14:paraId="16BC2A60" w14:textId="77777777" w:rsidTr="00514231"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AA8BE68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lastRenderedPageBreak/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single" w:sz="4" w:space="0" w:color="auto"/>
              <w:bottom w:val="nil"/>
            </w:tcBorders>
          </w:tcPr>
          <w:p w14:paraId="069D5DD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CATTCATTGGTTCATCTA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5E26EF6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 of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ABC</w:t>
            </w:r>
          </w:p>
        </w:tc>
      </w:tr>
      <w:tr w:rsidR="00FD173E" w:rsidRPr="00FD173E" w14:paraId="27ADC3D0" w14:textId="77777777" w:rsidTr="00514231">
        <w:tc>
          <w:tcPr>
            <w:tcW w:w="1794" w:type="dxa"/>
            <w:tcBorders>
              <w:top w:val="nil"/>
              <w:bottom w:val="nil"/>
            </w:tcBorders>
          </w:tcPr>
          <w:p w14:paraId="4BB26F6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tl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7699E8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GCACCAACGGATTACT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9F3C3D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 of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tlA</w:t>
            </w:r>
            <w:proofErr w:type="spellEnd"/>
          </w:p>
        </w:tc>
      </w:tr>
      <w:tr w:rsidR="00FD173E" w:rsidRPr="00FD173E" w14:paraId="7EB13F2D" w14:textId="77777777" w:rsidTr="00514231">
        <w:tc>
          <w:tcPr>
            <w:tcW w:w="1794" w:type="dxa"/>
            <w:tcBorders>
              <w:top w:val="nil"/>
              <w:bottom w:val="nil"/>
            </w:tcBorders>
          </w:tcPr>
          <w:p w14:paraId="503DC3D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tl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C8E578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ATACTCAGCACTGTCTGG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BBFF89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CR analysis of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tlA</w:t>
            </w:r>
            <w:proofErr w:type="spellEnd"/>
          </w:p>
        </w:tc>
      </w:tr>
      <w:tr w:rsidR="00FD173E" w:rsidRPr="00FD173E" w14:paraId="13153352" w14:textId="77777777" w:rsidTr="00FD173E">
        <w:tc>
          <w:tcPr>
            <w:tcW w:w="1794" w:type="dxa"/>
            <w:tcBorders>
              <w:top w:val="nil"/>
              <w:bottom w:val="nil"/>
            </w:tcBorders>
          </w:tcPr>
          <w:p w14:paraId="70D19EA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ytM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4BF54F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ATTCGTAGATGCACAA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B2A5BE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ytM</w:t>
            </w:r>
            <w:proofErr w:type="spellEnd"/>
          </w:p>
        </w:tc>
      </w:tr>
      <w:tr w:rsidR="00FD173E" w:rsidRPr="00FD173E" w14:paraId="007FDBE2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2F5E885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ytM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58A02F6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ATAGCTCGCGTCTGGAC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446F05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lytM</w:t>
            </w:r>
            <w:proofErr w:type="spellEnd"/>
          </w:p>
        </w:tc>
      </w:tr>
      <w:tr w:rsidR="00FD173E" w:rsidRPr="00FD173E" w14:paraId="4488490B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423142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sa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10C874E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CATCATGATGCACAAGC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539C6B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saA</w:t>
            </w:r>
            <w:proofErr w:type="spellEnd"/>
          </w:p>
        </w:tc>
      </w:tr>
      <w:tr w:rsidR="00FD173E" w:rsidRPr="00FD173E" w14:paraId="621FB146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3B67159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sa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7CB53A7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TGTGGAGAAGTGTTTGAC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F8FFE68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T-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q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PCR analysis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saA</w:t>
            </w:r>
            <w:proofErr w:type="spellEnd"/>
          </w:p>
        </w:tc>
      </w:tr>
      <w:tr w:rsidR="00FD173E" w:rsidRPr="00FD173E" w14:paraId="693CA2F9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4E0ADE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A7D8C0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CGCATTTTAATAAATGT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D72D40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1473F876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56451EA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-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4B67BC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CACTATCTCCTTTGCT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57B6A20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beling with 6-FAM,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MSA </w:t>
            </w:r>
          </w:p>
        </w:tc>
      </w:tr>
      <w:tr w:rsidR="00FD173E" w:rsidRPr="00FD173E" w14:paraId="417AC093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400F86A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136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EACBE6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CGTATTCATATTTAT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4126A0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3C012617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D3A910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93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ADBB52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CATATTTTTATAACACTT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9C0942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15E87979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31F0C7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81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92EB98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ACACTTGCTATGTGATA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08F562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1696A2CD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288DAF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7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74624E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GTGATAAAATTAATTTTATATATAAAATCTTAAGATT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903170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6F40B153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2BF04008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6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AD5372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TAATTTTATATATAAAATCTTAAGATT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0B2324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54E58A6A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FDFB8F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5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4C6855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ATATAAAATCTTAAGATTC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EF700C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769CF068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04FBE03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</w:rPr>
              <w:t>20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DD5AAC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TAGCAAAGGAGATAGTG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9052D06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3E41A4A8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DBFAC9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tl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D4CB21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TTTAAAATGAGAGGTAA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257D2E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1568750E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7568D3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atl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E750638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TCTATTTATTACTCCTA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A7C80D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beling with 6-FAM,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2DC9631A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635F5AB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lytM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5C29483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GATTGAAAATGGAATTT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6C48FB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5C77DCAF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21EBA23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lytM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67BA82D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ATAAAACATCCTCCAT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93AB67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beling with 6-FAM,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20A360C0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7D5A0867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ssa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020147A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TAATTCCTCCTTCTACCGTC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626FC2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092B6D37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36C3594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ssa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7F455BA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GGGACTCCTCCTTAAAATT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2D96604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Labeling with 6-FAM, </w:t>
            </w: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E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SA</w:t>
            </w:r>
          </w:p>
        </w:tc>
      </w:tr>
      <w:tr w:rsidR="00FD173E" w:rsidRPr="00FD173E" w14:paraId="045C930B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62098E93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-A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23AF951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CGACGGCCAGTGAATTCCCTTGTATTGTCGATTAAATTAAG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1F663B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ctivity detection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 </w:t>
            </w:r>
          </w:p>
        </w:tc>
      </w:tr>
      <w:tr w:rsidR="00FD173E" w:rsidRPr="00FD173E" w14:paraId="6E53AAA5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6E81B082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-A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005D6F2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CCATGGTGGCGACGAATTCGTTTAAAACCTCCCTATTTGAT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B7EE63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Activity detection of 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moter </w:t>
            </w:r>
          </w:p>
        </w:tc>
      </w:tr>
      <w:tr w:rsidR="00FD173E" w:rsidRPr="00FD173E" w14:paraId="4E584170" w14:textId="77777777" w:rsidTr="00586A8B">
        <w:tc>
          <w:tcPr>
            <w:tcW w:w="1794" w:type="dxa"/>
            <w:tcBorders>
              <w:top w:val="nil"/>
              <w:bottom w:val="nil"/>
            </w:tcBorders>
          </w:tcPr>
          <w:p w14:paraId="1AC6672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P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48708D66" w14:textId="77777777" w:rsidR="00FD173E" w:rsidRPr="00FD173E" w:rsidRDefault="00FD173E" w:rsidP="00FD173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CGACGGCCAGTGAATTCGCGCATTTTAATAAATGTAG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0ED6569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pression of ABC protein in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S. aureus</w:t>
            </w:r>
          </w:p>
        </w:tc>
      </w:tr>
      <w:tr w:rsidR="00FD173E" w:rsidRPr="00FD173E" w14:paraId="2DF76521" w14:textId="77777777" w:rsidTr="00514231"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AD34CC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ORF-R</w:t>
            </w:r>
          </w:p>
        </w:tc>
        <w:tc>
          <w:tcPr>
            <w:tcW w:w="8195" w:type="dxa"/>
            <w:tcBorders>
              <w:top w:val="nil"/>
              <w:bottom w:val="single" w:sz="4" w:space="0" w:color="auto"/>
            </w:tcBorders>
          </w:tcPr>
          <w:p w14:paraId="0735B8D4" w14:textId="77777777" w:rsidR="00FD173E" w:rsidRPr="00FD173E" w:rsidRDefault="00FD173E" w:rsidP="00FD173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AAAGCTTGCATGCCTGCAGTTAGTGATGATGATGATGATGTGCTTGGTCCTCCCTTTC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33004F8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pression of ABC protein in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S. aureus</w:t>
            </w:r>
          </w:p>
        </w:tc>
      </w:tr>
      <w:tr w:rsidR="00FD173E" w:rsidRPr="00FD173E" w14:paraId="56359BDE" w14:textId="77777777" w:rsidTr="00514231"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6EF653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lastRenderedPageBreak/>
              <w:t>P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T-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single" w:sz="4" w:space="0" w:color="auto"/>
              <w:bottom w:val="nil"/>
            </w:tcBorders>
          </w:tcPr>
          <w:p w14:paraId="290B2B6D" w14:textId="77777777" w:rsidR="00FD173E" w:rsidRPr="00FD173E" w:rsidRDefault="00FD173E" w:rsidP="00FD173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TAAGAAGGAGATATACCATGGATGTTTTAACAATAGAAC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2C8DC7C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pression of ABC protein in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.coli</w:t>
            </w:r>
            <w:proofErr w:type="gramEnd"/>
          </w:p>
        </w:tc>
      </w:tr>
      <w:tr w:rsidR="00FD173E" w:rsidRPr="00FD173E" w14:paraId="54D11005" w14:textId="77777777" w:rsidTr="00514231">
        <w:tc>
          <w:tcPr>
            <w:tcW w:w="1794" w:type="dxa"/>
            <w:tcBorders>
              <w:top w:val="nil"/>
              <w:bottom w:val="nil"/>
            </w:tcBorders>
          </w:tcPr>
          <w:p w14:paraId="61A9828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T-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ABC</w:t>
            </w: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3F01E1BE" w14:textId="77777777" w:rsidR="00FD173E" w:rsidRPr="00FD173E" w:rsidRDefault="00FD173E" w:rsidP="00FD173E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GTGGTGGTGGTGGTGCTCGAGTGCTTGGTCCTCCCTTTCTA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63E084B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xpression of ABC protein in</w:t>
            </w:r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E.coli</w:t>
            </w:r>
            <w:proofErr w:type="gramEnd"/>
          </w:p>
        </w:tc>
      </w:tr>
      <w:tr w:rsidR="00FD173E" w:rsidRPr="00FD173E" w14:paraId="4D576AEC" w14:textId="77777777" w:rsidTr="00514231">
        <w:tc>
          <w:tcPr>
            <w:tcW w:w="1794" w:type="dxa"/>
            <w:tcBorders>
              <w:top w:val="nil"/>
              <w:bottom w:val="nil"/>
            </w:tcBorders>
          </w:tcPr>
          <w:p w14:paraId="7360636F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-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F</w:t>
            </w:r>
          </w:p>
        </w:tc>
        <w:tc>
          <w:tcPr>
            <w:tcW w:w="8195" w:type="dxa"/>
            <w:tcBorders>
              <w:top w:val="nil"/>
              <w:bottom w:val="nil"/>
            </w:tcBorders>
          </w:tcPr>
          <w:p w14:paraId="53D38E70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CTTTAAGAAGGAGATATACCATGGCAATTACAAAAATCAATGATTGC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60C34ED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xpression of </w:t>
            </w: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</w:tr>
      <w:tr w:rsidR="00FD173E" w:rsidRPr="00FD173E" w14:paraId="465D82F5" w14:textId="77777777" w:rsidTr="00FD173E">
        <w:tc>
          <w:tcPr>
            <w:tcW w:w="1794" w:type="dxa"/>
            <w:tcBorders>
              <w:top w:val="nil"/>
              <w:bottom w:val="single" w:sz="4" w:space="0" w:color="auto"/>
            </w:tcBorders>
          </w:tcPr>
          <w:p w14:paraId="2DADBF45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ET-</w:t>
            </w:r>
            <w:proofErr w:type="spellStart"/>
            <w:r w:rsidRPr="00FD173E"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R</w:t>
            </w:r>
          </w:p>
        </w:tc>
        <w:tc>
          <w:tcPr>
            <w:tcW w:w="8195" w:type="dxa"/>
            <w:tcBorders>
              <w:top w:val="nil"/>
              <w:bottom w:val="single" w:sz="4" w:space="0" w:color="auto"/>
            </w:tcBorders>
          </w:tcPr>
          <w:p w14:paraId="7D8F843E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GTGGTGGTGGTGGTGGTGCTCGAGTAGTTCAATTTCGTTGTTTGC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</w:tcPr>
          <w:p w14:paraId="05D137FC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Expression of </w:t>
            </w:r>
            <w:proofErr w:type="spellStart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SarA</w:t>
            </w:r>
            <w:proofErr w:type="spellEnd"/>
            <w:r w:rsidRPr="00FD173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</w:tr>
      <w:tr w:rsidR="00FD173E" w:rsidRPr="00FD173E" w14:paraId="593CF0FD" w14:textId="77777777" w:rsidTr="00586A8B">
        <w:tc>
          <w:tcPr>
            <w:tcW w:w="1794" w:type="dxa"/>
            <w:tcBorders>
              <w:top w:val="single" w:sz="4" w:space="0" w:color="auto"/>
              <w:bottom w:val="nil"/>
            </w:tcBorders>
          </w:tcPr>
          <w:p w14:paraId="0C75C4A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8195" w:type="dxa"/>
            <w:tcBorders>
              <w:top w:val="single" w:sz="4" w:space="0" w:color="auto"/>
              <w:bottom w:val="nil"/>
            </w:tcBorders>
          </w:tcPr>
          <w:p w14:paraId="1D04FCE1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</w:tcPr>
          <w:p w14:paraId="6365F38A" w14:textId="77777777" w:rsidR="00FD173E" w:rsidRPr="00FD173E" w:rsidRDefault="00FD173E" w:rsidP="00FD173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14:paraId="1DDC7D84" w14:textId="77777777" w:rsidR="00643F4D" w:rsidRDefault="00643F4D"/>
    <w:sectPr w:rsidR="00643F4D" w:rsidSect="00FD17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59"/>
    <w:rsid w:val="00031B0D"/>
    <w:rsid w:val="00500BC0"/>
    <w:rsid w:val="00514231"/>
    <w:rsid w:val="00643F4D"/>
    <w:rsid w:val="00C74559"/>
    <w:rsid w:val="00E470E2"/>
    <w:rsid w:val="00FD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5FD6B"/>
  <w15:chartTrackingRefBased/>
  <w15:docId w15:val="{25DC1682-8072-4CFD-86E0-E56B939B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5">
    <w:name w:val="网格型5"/>
    <w:basedOn w:val="a1"/>
    <w:next w:val="a3"/>
    <w:uiPriority w:val="59"/>
    <w:rsid w:val="00FD1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FD17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28</Words>
  <Characters>3013</Characters>
  <Application>Microsoft Office Word</Application>
  <DocSecurity>0</DocSecurity>
  <Lines>25</Lines>
  <Paragraphs>7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2020</dc:creator>
  <cp:keywords/>
  <dc:description/>
  <cp:lastModifiedBy>lyj2020</cp:lastModifiedBy>
  <cp:revision>4</cp:revision>
  <dcterms:created xsi:type="dcterms:W3CDTF">2025-05-30T01:37:00Z</dcterms:created>
  <dcterms:modified xsi:type="dcterms:W3CDTF">2025-09-16T02:37:00Z</dcterms:modified>
</cp:coreProperties>
</file>